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C4DD03" w14:textId="55677B44" w:rsidR="00B90001" w:rsidRPr="00753CC0" w:rsidRDefault="00753CC0" w:rsidP="00753CC0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753CC0">
        <w:rPr>
          <w:rFonts w:ascii="Times New Roman" w:hAnsi="Times New Roman" w:cs="Times New Roman"/>
          <w:b/>
          <w:bCs/>
          <w:sz w:val="30"/>
          <w:szCs w:val="30"/>
        </w:rPr>
        <w:t>Supplementary material</w:t>
      </w:r>
    </w:p>
    <w:p w14:paraId="5C79658A" w14:textId="77777777" w:rsidR="00C9376B" w:rsidRPr="00F33A98" w:rsidRDefault="00C9376B">
      <w:pPr>
        <w:rPr>
          <w:rFonts w:hint="eastAsia"/>
          <w:szCs w:val="21"/>
        </w:rPr>
      </w:pPr>
    </w:p>
    <w:p w14:paraId="28A06931" w14:textId="2CF05452" w:rsidR="00AF1A6B" w:rsidRPr="00F33A98" w:rsidRDefault="00AF1A6B" w:rsidP="00AF1A6B">
      <w:pPr>
        <w:rPr>
          <w:rFonts w:ascii="Times New Roman" w:eastAsia="等线" w:hAnsi="Times New Roman"/>
          <w:bCs/>
          <w:kern w:val="0"/>
          <w:sz w:val="24"/>
        </w:rPr>
      </w:pPr>
      <w:r w:rsidRPr="00F33A98">
        <w:rPr>
          <w:rFonts w:ascii="Times New Roman" w:eastAsia="等线" w:hAnsi="Times New Roman"/>
          <w:b/>
          <w:kern w:val="0"/>
          <w:sz w:val="24"/>
        </w:rPr>
        <w:t>Table</w:t>
      </w:r>
      <w:r w:rsidRPr="00F33A98">
        <w:rPr>
          <w:rFonts w:ascii="Times New Roman" w:eastAsia="等线" w:hAnsi="Times New Roman" w:hint="eastAsia"/>
          <w:b/>
          <w:kern w:val="0"/>
          <w:sz w:val="24"/>
        </w:rPr>
        <w:t xml:space="preserve"> S1. </w:t>
      </w:r>
      <w:r w:rsidRPr="00F33A98">
        <w:rPr>
          <w:rFonts w:ascii="Times New Roman" w:eastAsia="等线" w:hAnsi="Times New Roman"/>
          <w:bCs/>
          <w:kern w:val="0"/>
          <w:sz w:val="24"/>
        </w:rPr>
        <w:t>Missing statistics</w:t>
      </w:r>
    </w:p>
    <w:tbl>
      <w:tblPr>
        <w:tblW w:w="7959" w:type="dxa"/>
        <w:tblInd w:w="93" w:type="dxa"/>
        <w:tblLook w:val="04A0" w:firstRow="1" w:lastRow="0" w:firstColumn="1" w:lastColumn="0" w:noHBand="0" w:noVBand="1"/>
      </w:tblPr>
      <w:tblGrid>
        <w:gridCol w:w="3275"/>
        <w:gridCol w:w="1206"/>
        <w:gridCol w:w="1488"/>
        <w:gridCol w:w="1990"/>
      </w:tblGrid>
      <w:tr w:rsidR="00C9376B" w14:paraId="5092CFA4" w14:textId="77777777" w:rsidTr="005715E2">
        <w:trPr>
          <w:trHeight w:val="270"/>
        </w:trPr>
        <w:tc>
          <w:tcPr>
            <w:tcW w:w="3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77423C4" w14:textId="77777777" w:rsidR="00C9376B" w:rsidRPr="00071407" w:rsidRDefault="00C9376B" w:rsidP="0007140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7140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D8CD958" w14:textId="77777777" w:rsidR="00C9376B" w:rsidRPr="00071407" w:rsidRDefault="00C9376B" w:rsidP="0007140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7140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iss.freq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F7AAEDA" w14:textId="77777777" w:rsidR="00C9376B" w:rsidRPr="00071407" w:rsidRDefault="00C9376B" w:rsidP="0007140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7140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iss.percentage%</w:t>
            </w:r>
          </w:p>
        </w:tc>
      </w:tr>
      <w:tr w:rsidR="00C9376B" w:rsidRPr="00390BB0" w14:paraId="545F9AED" w14:textId="77777777" w:rsidTr="005715E2">
        <w:trPr>
          <w:trHeight w:val="270"/>
        </w:trPr>
        <w:tc>
          <w:tcPr>
            <w:tcW w:w="3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B349687" w14:textId="4EFFCB2B" w:rsidR="00C9376B" w:rsidRPr="00390BB0" w:rsidRDefault="00390BB0" w:rsidP="00390B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="00C9376B"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eatinine</w:t>
            </w:r>
            <w:r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C9376B"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vg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B7F8B9E" w14:textId="77777777" w:rsidR="00C9376B" w:rsidRPr="00390BB0" w:rsidRDefault="00C9376B" w:rsidP="00390B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4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71BE652" w14:textId="77777777" w:rsidR="00C9376B" w:rsidRPr="00390BB0" w:rsidRDefault="00C9376B" w:rsidP="00390B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6484</w:t>
            </w:r>
          </w:p>
        </w:tc>
      </w:tr>
      <w:tr w:rsidR="00C9376B" w:rsidRPr="00390BB0" w14:paraId="4732F113" w14:textId="77777777" w:rsidTr="005715E2">
        <w:trPr>
          <w:trHeight w:val="270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C74658" w14:textId="462212ED" w:rsidR="00C9376B" w:rsidRPr="00390BB0" w:rsidRDefault="00390BB0" w:rsidP="00390B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ST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C9376B"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v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E28C69" w14:textId="77777777" w:rsidR="00C9376B" w:rsidRPr="00390BB0" w:rsidRDefault="00C9376B" w:rsidP="00390B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64</w:t>
            </w:r>
          </w:p>
        </w:tc>
        <w:tc>
          <w:tcPr>
            <w:tcW w:w="34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318E75" w14:textId="77777777" w:rsidR="00C9376B" w:rsidRPr="00390BB0" w:rsidRDefault="00C9376B" w:rsidP="00390B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9.0202</w:t>
            </w:r>
          </w:p>
        </w:tc>
      </w:tr>
      <w:tr w:rsidR="00C9376B" w:rsidRPr="00390BB0" w14:paraId="36EADBC0" w14:textId="77777777" w:rsidTr="005715E2">
        <w:trPr>
          <w:trHeight w:val="270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574630" w14:textId="243CF3ED" w:rsidR="00C9376B" w:rsidRPr="00390BB0" w:rsidRDefault="00390BB0" w:rsidP="00390B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LT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C9376B"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v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2C6293" w14:textId="77777777" w:rsidR="00C9376B" w:rsidRPr="00390BB0" w:rsidRDefault="00C9376B" w:rsidP="00390B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34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CE71A7" w14:textId="77777777" w:rsidR="00C9376B" w:rsidRPr="00390BB0" w:rsidRDefault="00C9376B" w:rsidP="00390B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9.2363</w:t>
            </w:r>
          </w:p>
        </w:tc>
      </w:tr>
      <w:tr w:rsidR="00C9376B" w:rsidRPr="00390BB0" w14:paraId="7A082160" w14:textId="77777777" w:rsidTr="005715E2">
        <w:trPr>
          <w:trHeight w:val="270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FD248C" w14:textId="77777777" w:rsidR="00C9376B" w:rsidRPr="00390BB0" w:rsidRDefault="00C9376B" w:rsidP="00390B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6FF9DC" w14:textId="77777777" w:rsidR="00C9376B" w:rsidRPr="00390BB0" w:rsidRDefault="00C9376B" w:rsidP="00390B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49</w:t>
            </w:r>
          </w:p>
        </w:tc>
        <w:tc>
          <w:tcPr>
            <w:tcW w:w="34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D12F15" w14:textId="77777777" w:rsidR="00C9376B" w:rsidRPr="00390BB0" w:rsidRDefault="00C9376B" w:rsidP="00390B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5.1441</w:t>
            </w:r>
          </w:p>
        </w:tc>
      </w:tr>
      <w:tr w:rsidR="00C9376B" w:rsidRPr="00390BB0" w14:paraId="60A77EFC" w14:textId="77777777" w:rsidTr="005715E2">
        <w:trPr>
          <w:trHeight w:val="270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F55D88" w14:textId="51669F2B" w:rsidR="00C9376B" w:rsidRPr="00390BB0" w:rsidRDefault="00390BB0" w:rsidP="00390B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C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C9376B"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v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11F568" w14:textId="77777777" w:rsidR="00C9376B" w:rsidRPr="00390BB0" w:rsidRDefault="00C9376B" w:rsidP="00390B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14</w:t>
            </w:r>
          </w:p>
        </w:tc>
        <w:tc>
          <w:tcPr>
            <w:tcW w:w="34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00902A" w14:textId="77777777" w:rsidR="00C9376B" w:rsidRPr="00390BB0" w:rsidRDefault="00C9376B" w:rsidP="00390B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4.2363</w:t>
            </w:r>
          </w:p>
        </w:tc>
      </w:tr>
      <w:tr w:rsidR="00C9376B" w:rsidRPr="00390BB0" w14:paraId="5F035404" w14:textId="77777777" w:rsidTr="005715E2">
        <w:trPr>
          <w:trHeight w:val="270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BF80C3" w14:textId="68F506D1" w:rsidR="00C9376B" w:rsidRPr="00390BB0" w:rsidRDefault="00390BB0" w:rsidP="00390B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DL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C9376B"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v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BB6BF2" w14:textId="77777777" w:rsidR="00C9376B" w:rsidRPr="00390BB0" w:rsidRDefault="00C9376B" w:rsidP="00390B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47</w:t>
            </w:r>
          </w:p>
        </w:tc>
        <w:tc>
          <w:tcPr>
            <w:tcW w:w="34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28D1BE" w14:textId="77777777" w:rsidR="00C9376B" w:rsidRPr="00390BB0" w:rsidRDefault="00C9376B" w:rsidP="00390B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6.6138</w:t>
            </w:r>
          </w:p>
        </w:tc>
      </w:tr>
      <w:tr w:rsidR="00C9376B" w:rsidRPr="00390BB0" w14:paraId="19CFAB63" w14:textId="77777777" w:rsidTr="005715E2">
        <w:trPr>
          <w:trHeight w:val="270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BB102C" w14:textId="597CC256" w:rsidR="00C9376B" w:rsidRPr="00390BB0" w:rsidRDefault="00390BB0" w:rsidP="00390B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B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</w:t>
            </w:r>
            <w:r w:rsidR="00C0021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="00C9376B"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v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681EFC" w14:textId="77777777" w:rsidR="00C9376B" w:rsidRPr="00390BB0" w:rsidRDefault="00C9376B" w:rsidP="00390B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60</w:t>
            </w:r>
          </w:p>
        </w:tc>
        <w:tc>
          <w:tcPr>
            <w:tcW w:w="34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796976" w14:textId="77777777" w:rsidR="00C9376B" w:rsidRPr="00390BB0" w:rsidRDefault="00C9376B" w:rsidP="00390B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7.5504</w:t>
            </w:r>
          </w:p>
        </w:tc>
      </w:tr>
      <w:tr w:rsidR="00C9376B" w:rsidRPr="00390BB0" w14:paraId="7D6ADE06" w14:textId="77777777" w:rsidTr="005715E2">
        <w:trPr>
          <w:trHeight w:val="270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EEAE6F" w14:textId="08D421BA" w:rsidR="00C9376B" w:rsidRPr="00390BB0" w:rsidRDefault="00390BB0" w:rsidP="00390B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B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="00C9376B"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v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A6BE61" w14:textId="77777777" w:rsidR="00C9376B" w:rsidRPr="00390BB0" w:rsidRDefault="00C9376B" w:rsidP="00390B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79</w:t>
            </w:r>
          </w:p>
        </w:tc>
        <w:tc>
          <w:tcPr>
            <w:tcW w:w="34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E251D9" w14:textId="77777777" w:rsidR="00C9376B" w:rsidRPr="00390BB0" w:rsidRDefault="00C9376B" w:rsidP="00390B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6.1239</w:t>
            </w:r>
          </w:p>
        </w:tc>
      </w:tr>
      <w:tr w:rsidR="00C9376B" w:rsidRPr="00390BB0" w14:paraId="2E2B516B" w14:textId="77777777" w:rsidTr="005715E2">
        <w:trPr>
          <w:trHeight w:val="270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D4977A" w14:textId="335F6931" w:rsidR="00C9376B" w:rsidRPr="00390BB0" w:rsidRDefault="00B91E61" w:rsidP="00390B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B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="00C9376B"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e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C9376B"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hyroxin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="00C9376B"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v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C3CA36" w14:textId="77777777" w:rsidR="00C9376B" w:rsidRPr="00390BB0" w:rsidRDefault="00C9376B" w:rsidP="00390B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279</w:t>
            </w:r>
          </w:p>
        </w:tc>
        <w:tc>
          <w:tcPr>
            <w:tcW w:w="34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313782" w14:textId="77777777" w:rsidR="00C9376B" w:rsidRPr="00390BB0" w:rsidRDefault="00C9376B" w:rsidP="00390B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2.147</w:t>
            </w:r>
          </w:p>
        </w:tc>
      </w:tr>
      <w:tr w:rsidR="00C9376B" w:rsidRPr="00390BB0" w14:paraId="4D5AD678" w14:textId="77777777" w:rsidTr="005715E2">
        <w:trPr>
          <w:trHeight w:val="270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DF4286" w14:textId="51FEB480" w:rsidR="00C9376B" w:rsidRPr="00390BB0" w:rsidRDefault="00B91E61" w:rsidP="00390B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B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="00C9376B"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yroxin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="00C9376B"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v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07E18C" w14:textId="77777777" w:rsidR="00C9376B" w:rsidRPr="00390BB0" w:rsidRDefault="00C9376B" w:rsidP="00390B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321</w:t>
            </w:r>
          </w:p>
        </w:tc>
        <w:tc>
          <w:tcPr>
            <w:tcW w:w="34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64B404" w14:textId="77777777" w:rsidR="00C9376B" w:rsidRPr="00390BB0" w:rsidRDefault="00C9376B" w:rsidP="00390B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5.1729</w:t>
            </w:r>
          </w:p>
        </w:tc>
      </w:tr>
      <w:tr w:rsidR="00C9376B" w:rsidRPr="00390BB0" w14:paraId="2213FEF2" w14:textId="77777777" w:rsidTr="005715E2">
        <w:trPr>
          <w:trHeight w:val="270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E28B57" w14:textId="3DD24D19" w:rsidR="00C9376B" w:rsidRPr="00390BB0" w:rsidRDefault="00B91E61" w:rsidP="00390B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B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="00C9376B"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iiodothyronin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="00C9376B"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v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0868F6" w14:textId="77777777" w:rsidR="00C9376B" w:rsidRPr="00390BB0" w:rsidRDefault="00C9376B" w:rsidP="00390B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349</w:t>
            </w:r>
          </w:p>
        </w:tc>
        <w:tc>
          <w:tcPr>
            <w:tcW w:w="34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AF95D6" w14:textId="77777777" w:rsidR="00C9376B" w:rsidRPr="00390BB0" w:rsidRDefault="00C9376B" w:rsidP="00390B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7.1902</w:t>
            </w:r>
          </w:p>
        </w:tc>
      </w:tr>
      <w:tr w:rsidR="00C9376B" w:rsidRPr="00390BB0" w14:paraId="228C4A0F" w14:textId="77777777" w:rsidTr="005715E2">
        <w:trPr>
          <w:trHeight w:val="270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285956" w14:textId="3F21CB0E" w:rsidR="00C9376B" w:rsidRPr="00390BB0" w:rsidRDefault="00B91E61" w:rsidP="00390B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B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="00C9376B"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v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F826C3" w14:textId="77777777" w:rsidR="00C9376B" w:rsidRPr="00390BB0" w:rsidRDefault="00C9376B" w:rsidP="00390B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352</w:t>
            </w:r>
          </w:p>
        </w:tc>
        <w:tc>
          <w:tcPr>
            <w:tcW w:w="34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F3DDAF" w14:textId="77777777" w:rsidR="00C9376B" w:rsidRPr="00390BB0" w:rsidRDefault="00C9376B" w:rsidP="00390B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7.4063</w:t>
            </w:r>
          </w:p>
        </w:tc>
      </w:tr>
      <w:tr w:rsidR="00C9376B" w:rsidRPr="00390BB0" w14:paraId="286C49D6" w14:textId="77777777" w:rsidTr="005715E2">
        <w:trPr>
          <w:trHeight w:val="270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01DFDC" w14:textId="6687F586" w:rsidR="00C9376B" w:rsidRPr="00390BB0" w:rsidRDefault="00B91E61" w:rsidP="00390B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BB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="00C9376B"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yroglobuli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="00C9376B"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v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F606E4" w14:textId="77777777" w:rsidR="00C9376B" w:rsidRPr="00390BB0" w:rsidRDefault="00C9376B" w:rsidP="00390B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381</w:t>
            </w:r>
          </w:p>
        </w:tc>
        <w:tc>
          <w:tcPr>
            <w:tcW w:w="34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7317FF" w14:textId="77777777" w:rsidR="00C9376B" w:rsidRPr="00390BB0" w:rsidRDefault="00C9376B" w:rsidP="00390B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9.4957</w:t>
            </w:r>
          </w:p>
        </w:tc>
      </w:tr>
      <w:tr w:rsidR="00C9376B" w:rsidRPr="00390BB0" w14:paraId="3C3C669F" w14:textId="77777777" w:rsidTr="005715E2">
        <w:trPr>
          <w:trHeight w:val="270"/>
        </w:trPr>
        <w:tc>
          <w:tcPr>
            <w:tcW w:w="327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D59530F" w14:textId="451F0741" w:rsidR="00C9376B" w:rsidRPr="00390BB0" w:rsidRDefault="00AB6248" w:rsidP="00390B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B624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Thyroid </w:t>
            </w:r>
            <w:r w:rsidRPr="00AB62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oxidase antibodies</w:t>
            </w:r>
            <w:r w:rsidR="00B91E6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="00C9376B"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vg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6D448C1" w14:textId="77777777" w:rsidR="00C9376B" w:rsidRPr="00390BB0" w:rsidRDefault="00C9376B" w:rsidP="00390B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381</w:t>
            </w:r>
          </w:p>
        </w:tc>
        <w:tc>
          <w:tcPr>
            <w:tcW w:w="3478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58F7F9F1" w14:textId="77777777" w:rsidR="00C9376B" w:rsidRPr="00390BB0" w:rsidRDefault="00C9376B" w:rsidP="00390B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9.4957</w:t>
            </w:r>
          </w:p>
        </w:tc>
      </w:tr>
      <w:tr w:rsidR="00C9376B" w:rsidRPr="00390BB0" w14:paraId="3D6440ED" w14:textId="77777777" w:rsidTr="005715E2">
        <w:trPr>
          <w:trHeight w:val="270"/>
        </w:trPr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439B3F5" w14:textId="464836BC" w:rsidR="00C9376B" w:rsidRPr="00390BB0" w:rsidRDefault="00DC26E8" w:rsidP="00390B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6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nti-</w:t>
            </w:r>
            <w:r w:rsidRPr="00DC26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yroglobulin antibodie</w:t>
            </w:r>
            <w:r w:rsidRPr="00DC26E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="00B91E6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="00C9376B"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v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4B9A1CE" w14:textId="77777777" w:rsidR="00C9376B" w:rsidRPr="00390BB0" w:rsidRDefault="00C9376B" w:rsidP="00390B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388</w:t>
            </w:r>
          </w:p>
        </w:tc>
        <w:tc>
          <w:tcPr>
            <w:tcW w:w="34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08159F1" w14:textId="77777777" w:rsidR="00C9376B" w:rsidRPr="00390BB0" w:rsidRDefault="00C9376B" w:rsidP="00390BB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00</w:t>
            </w:r>
          </w:p>
        </w:tc>
      </w:tr>
    </w:tbl>
    <w:p w14:paraId="0922B96A" w14:textId="049D9605" w:rsidR="00C9376B" w:rsidRPr="005715E2" w:rsidRDefault="005715E2" w:rsidP="002B3B98">
      <w:pPr>
        <w:rPr>
          <w:rFonts w:hint="eastAsia"/>
        </w:rPr>
      </w:pPr>
      <w:r w:rsidRPr="00AB6248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TC,</w:t>
      </w:r>
      <w:r w:rsidR="002B3B98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t</w:t>
      </w:r>
      <w:r w:rsidRPr="00AB6248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otal cholesterol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.</w:t>
      </w:r>
      <w:r w:rsidRPr="005715E2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="002B3B98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HDL, </w:t>
      </w:r>
      <w:r w:rsidR="002B3B98" w:rsidRPr="00C00219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Low-density lipoprotein</w:t>
      </w:r>
      <w:r w:rsidR="002B3B98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. </w:t>
      </w:r>
      <w:r w:rsidR="00C00219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LD</w:t>
      </w:r>
      <w:r w:rsidR="002B3B98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L</w:t>
      </w:r>
      <w:r w:rsidR="00C00219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, </w:t>
      </w:r>
      <w:r w:rsidR="00C00219" w:rsidRPr="00C00219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Low-density lipoprotein</w:t>
      </w:r>
      <w:r w:rsidR="00C00219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. </w:t>
      </w:r>
      <w:r w:rsidR="00C00219" w:rsidRPr="005715E2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TSH, thyroid stimulating hormone.</w:t>
      </w:r>
      <w:r w:rsidR="002B3B98" w:rsidRPr="002B3B98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="002B3B98" w:rsidRPr="005715E2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LDH, </w:t>
      </w:r>
      <w:r w:rsidR="002B3B98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l</w:t>
      </w:r>
      <w:r w:rsidR="002B3B98" w:rsidRPr="005715E2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actate dehydrogenase</w:t>
      </w:r>
      <w:r w:rsidR="002B3B98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.</w:t>
      </w:r>
    </w:p>
    <w:p w14:paraId="0D4328DC" w14:textId="77777777" w:rsidR="005715E2" w:rsidRDefault="005715E2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1B657E8D" w14:textId="77777777" w:rsidR="005715E2" w:rsidRDefault="005715E2">
      <w:pPr>
        <w:rPr>
          <w:rFonts w:hint="eastAsia"/>
        </w:rPr>
      </w:pPr>
    </w:p>
    <w:p w14:paraId="3B569EEC" w14:textId="77777777" w:rsidR="00AF1A6B" w:rsidRPr="00F33A98" w:rsidRDefault="00AF1A6B" w:rsidP="00C9376B">
      <w:pPr>
        <w:rPr>
          <w:rFonts w:ascii="Times New Roman" w:eastAsia="等线" w:hAnsi="Times New Roman"/>
          <w:b/>
          <w:kern w:val="0"/>
          <w:sz w:val="24"/>
        </w:rPr>
      </w:pPr>
    </w:p>
    <w:p w14:paraId="40497D78" w14:textId="6E011A30" w:rsidR="00C9376B" w:rsidRPr="00F33A98" w:rsidRDefault="00C9376B" w:rsidP="00C9376B">
      <w:pPr>
        <w:rPr>
          <w:rFonts w:ascii="Times New Roman" w:eastAsia="等线" w:hAnsi="Times New Roman"/>
          <w:bCs/>
          <w:sz w:val="24"/>
        </w:rPr>
      </w:pPr>
      <w:r w:rsidRPr="00F33A98">
        <w:rPr>
          <w:rFonts w:ascii="Times New Roman" w:eastAsia="等线" w:hAnsi="Times New Roman" w:hint="eastAsia"/>
          <w:b/>
          <w:kern w:val="0"/>
          <w:sz w:val="24"/>
        </w:rPr>
        <w:t>Table S</w:t>
      </w:r>
      <w:r w:rsidRPr="00F33A98">
        <w:rPr>
          <w:rFonts w:ascii="Times New Roman" w:eastAsia="等线" w:hAnsi="Times New Roman"/>
          <w:b/>
          <w:kern w:val="0"/>
          <w:sz w:val="24"/>
        </w:rPr>
        <w:t>2.</w:t>
      </w:r>
      <w:r w:rsidRPr="00F33A98">
        <w:rPr>
          <w:sz w:val="24"/>
        </w:rPr>
        <w:t xml:space="preserve"> </w:t>
      </w:r>
      <w:r w:rsidRPr="00F33A98">
        <w:rPr>
          <w:rFonts w:ascii="Times New Roman" w:eastAsia="等线" w:hAnsi="Times New Roman"/>
          <w:bCs/>
          <w:kern w:val="0"/>
          <w:sz w:val="24"/>
        </w:rPr>
        <w:t xml:space="preserve">Analysis of the impact of potential confounders of </w:t>
      </w:r>
      <w:r w:rsidRPr="00F33A98">
        <w:rPr>
          <w:rFonts w:ascii="Times New Roman" w:eastAsia="等线" w:hAnsi="Times New Roman" w:hint="eastAsia"/>
          <w:bCs/>
          <w:kern w:val="0"/>
          <w:sz w:val="24"/>
        </w:rPr>
        <w:t>5-year-</w:t>
      </w:r>
      <w:r w:rsidRPr="00F33A98">
        <w:rPr>
          <w:rFonts w:ascii="Times New Roman" w:eastAsia="等线" w:hAnsi="Times New Roman"/>
          <w:bCs/>
          <w:kern w:val="0"/>
          <w:sz w:val="24"/>
        </w:rPr>
        <w:t>mortality association</w:t>
      </w:r>
      <w:r w:rsidRPr="00F33A98">
        <w:rPr>
          <w:rFonts w:ascii="Times New Roman" w:eastAsia="等线" w:hAnsi="Times New Roman" w:hint="eastAsia"/>
          <w:bCs/>
          <w:kern w:val="0"/>
          <w:sz w:val="24"/>
        </w:rPr>
        <w:t xml:space="preserve"> </w:t>
      </w:r>
      <w:r w:rsidRPr="00F33A98">
        <w:rPr>
          <w:rFonts w:ascii="Times New Roman" w:eastAsia="等线" w:hAnsi="Times New Roman"/>
          <w:bCs/>
          <w:kern w:val="0"/>
          <w:sz w:val="24"/>
        </w:rPr>
        <w:t>after propensity score matching</w:t>
      </w:r>
    </w:p>
    <w:tbl>
      <w:tblPr>
        <w:tblpPr w:leftFromText="180" w:rightFromText="180" w:vertAnchor="text" w:horzAnchor="page" w:tblpX="1810" w:tblpY="305"/>
        <w:tblOverlap w:val="never"/>
        <w:tblW w:w="7905" w:type="dxa"/>
        <w:tblLayout w:type="fixed"/>
        <w:tblLook w:val="04A0" w:firstRow="1" w:lastRow="0" w:firstColumn="1" w:lastColumn="0" w:noHBand="0" w:noVBand="1"/>
      </w:tblPr>
      <w:tblGrid>
        <w:gridCol w:w="2943"/>
        <w:gridCol w:w="2977"/>
        <w:gridCol w:w="1985"/>
      </w:tblGrid>
      <w:tr w:rsidR="00C9376B" w14:paraId="6E4E55F1" w14:textId="77777777" w:rsidTr="00706013">
        <w:trPr>
          <w:trHeight w:val="316"/>
        </w:trPr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5E5F4E04" w14:textId="5819E5EB" w:rsidR="00C9376B" w:rsidRDefault="00C9376B" w:rsidP="00706013">
            <w:pP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0940DF1A" w14:textId="77777777" w:rsidR="00C9376B" w:rsidRDefault="00C9376B" w:rsidP="00706013">
            <w:pPr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HR(95%CI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18BB8E49" w14:textId="77777777" w:rsidR="00C9376B" w:rsidRDefault="00C9376B" w:rsidP="00706013">
            <w:pPr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P(Wald's test)</w:t>
            </w:r>
          </w:p>
        </w:tc>
      </w:tr>
      <w:tr w:rsidR="00C9376B" w14:paraId="65877768" w14:textId="77777777" w:rsidTr="00706013">
        <w:trPr>
          <w:trHeight w:val="9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E43ED12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, yea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1EEAA262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03 (1.02,1.04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2A645116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C9376B" w14:paraId="5342F88A" w14:textId="77777777" w:rsidTr="00706013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8FCB663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der, Male, 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31EDB321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28 (0.93,1.75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06FDD78D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3</w:t>
            </w:r>
          </w:p>
        </w:tc>
      </w:tr>
      <w:tr w:rsidR="00C9376B" w14:paraId="2E6E4A61" w14:textId="77777777" w:rsidTr="00706013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B45A870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ce, 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4A5BB684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04 (0.74,1.47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3B75BA06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817</w:t>
            </w:r>
          </w:p>
        </w:tc>
      </w:tr>
      <w:tr w:rsidR="00C9376B" w14:paraId="026F7825" w14:textId="77777777" w:rsidTr="00706013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82828AE" w14:textId="6DA02C73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,</w:t>
            </w:r>
            <w:r w:rsidR="00390BB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g/m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17AD72F4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0061 (0.9872,1.0255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741FC903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29</w:t>
            </w:r>
          </w:p>
        </w:tc>
      </w:tr>
      <w:tr w:rsidR="00C9376B" w14:paraId="27186EAE" w14:textId="77777777" w:rsidTr="00706013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960E741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rita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t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65946ADA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9D40D8C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37</w:t>
            </w:r>
          </w:p>
        </w:tc>
      </w:tr>
      <w:tr w:rsidR="00C9376B" w14:paraId="0C2997F2" w14:textId="77777777" w:rsidTr="00706013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F5AD33D" w14:textId="2ECF3BA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gl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B91E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vs </w:t>
            </w:r>
            <w:r w:rsidR="00B91E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0A66B6B0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55 (0.3,0.99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217B243A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45</w:t>
            </w:r>
          </w:p>
        </w:tc>
      </w:tr>
      <w:tr w:rsidR="00C9376B" w14:paraId="0E708C9B" w14:textId="77777777" w:rsidTr="00706013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2B6CE58" w14:textId="5F30397A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rrie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="00B91E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vs </w:t>
            </w:r>
            <w:r w:rsidR="00B91E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2A16DEFC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72 (0.4,1.28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4A753B4B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62</w:t>
            </w:r>
          </w:p>
        </w:tc>
      </w:tr>
      <w:tr w:rsidR="00C9376B" w14:paraId="4E8DD1C3" w14:textId="77777777" w:rsidTr="00706013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ECEE06A" w14:textId="2CAE9129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vorce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="00B91E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vs </w:t>
            </w:r>
            <w:r w:rsidR="00B91E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31840EA3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62 (0.3,1.29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32324BAC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05</w:t>
            </w:r>
          </w:p>
        </w:tc>
      </w:tr>
      <w:tr w:rsidR="00C9376B" w14:paraId="0329C0AD" w14:textId="77777777" w:rsidTr="00706013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1B4FC3C" w14:textId="2E22E46E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idowe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="00B91E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vs </w:t>
            </w:r>
            <w:r w:rsidR="00B91E6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073D4DD6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33 (0.64,2.76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55DFBB85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41</w:t>
            </w:r>
          </w:p>
        </w:tc>
      </w:tr>
      <w:tr w:rsidR="00C9376B" w14:paraId="04541E63" w14:textId="77777777" w:rsidTr="00706013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3D15AC7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Hlk161872361"/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Depression leve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41946B66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5E8F035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6</w:t>
            </w:r>
          </w:p>
        </w:tc>
      </w:tr>
      <w:tr w:rsidR="00C9376B" w14:paraId="5A6FD491" w14:textId="77777777" w:rsidTr="00706013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A1E7CA1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vere depression  with single episod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v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6E9FFCF5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18 (0.85,1.62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0AB8465B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321</w:t>
            </w:r>
          </w:p>
        </w:tc>
      </w:tr>
      <w:bookmarkEnd w:id="0"/>
      <w:tr w:rsidR="00C9376B" w14:paraId="25BAEA83" w14:textId="77777777" w:rsidTr="00706013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F3AB1C5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vere depression with recurrent episode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v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59C2860A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72 (0.23,2.28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169D25AC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76</w:t>
            </w:r>
          </w:p>
        </w:tc>
      </w:tr>
      <w:tr w:rsidR="00C9376B" w14:paraId="64720F78" w14:textId="77777777" w:rsidTr="00706013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0EC371D1" w14:textId="349B3F6A" w:rsidR="00C9376B" w:rsidRDefault="00C9376B" w:rsidP="0070601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cose, mg/dL</w:t>
            </w:r>
            <w:r w:rsidR="00B91E6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QR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7AF22AAD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0053 (1.0028,1.0078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375C2130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C9376B" w14:paraId="53726516" w14:textId="77777777" w:rsidTr="00706013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06C8510E" w14:textId="21418004" w:rsidR="00C9376B" w:rsidRDefault="00B91E61" w:rsidP="0070601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C93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lyceride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C937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QR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4DDA2D20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0001 (0.9994,1.0008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4601F074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837</w:t>
            </w:r>
          </w:p>
        </w:tc>
      </w:tr>
      <w:tr w:rsidR="00C9376B" w14:paraId="6D430DAA" w14:textId="77777777" w:rsidTr="00706013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669CD9C0" w14:textId="68D8D698" w:rsidR="00C9376B" w:rsidRDefault="00C9376B" w:rsidP="0070601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</w:t>
            </w:r>
            <w:r w:rsidR="00B91E6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QR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2A5A9602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9952 (0.9918,0.9986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70399CD8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:rsidR="00C9376B" w14:paraId="138F99FA" w14:textId="77777777" w:rsidTr="00706013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4070350F" w14:textId="61AD6773" w:rsidR="00C9376B" w:rsidRDefault="00C9376B" w:rsidP="0070601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L</w:t>
            </w:r>
            <w:r w:rsidR="00B91E6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QR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2BB0557F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97 (0.96,0.98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26CCA2D5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C9376B" w14:paraId="54A9EFBC" w14:textId="77777777" w:rsidTr="00706013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0712C212" w14:textId="546685A3" w:rsidR="00C9376B" w:rsidRDefault="00C9376B" w:rsidP="0070601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DH</w:t>
            </w:r>
            <w:r w:rsidR="00B91E6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QR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75ABF37E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9964 (0.9919,1.0009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60A92980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13</w:t>
            </w:r>
          </w:p>
        </w:tc>
      </w:tr>
      <w:tr w:rsidR="00C9376B" w14:paraId="7007FF88" w14:textId="77777777" w:rsidTr="00706013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165EF024" w14:textId="7C219667" w:rsidR="00C9376B" w:rsidRDefault="00C9376B" w:rsidP="0070601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T</w:t>
            </w:r>
            <w:r w:rsidR="00B91E6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QR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532F5DAF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9999 (0.9995,1.0002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5B29DCC9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46</w:t>
            </w:r>
          </w:p>
        </w:tc>
      </w:tr>
      <w:tr w:rsidR="00C9376B" w14:paraId="0195DD53" w14:textId="77777777" w:rsidTr="00706013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7DE2EF8D" w14:textId="2F93E59B" w:rsidR="00C9376B" w:rsidRDefault="00C9376B" w:rsidP="0070601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ST</w:t>
            </w:r>
            <w:r w:rsidR="00B91E6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QR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060CEAD7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 (0.9998,1.0002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3899DBE6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853</w:t>
            </w:r>
          </w:p>
        </w:tc>
      </w:tr>
      <w:tr w:rsidR="00C9376B" w14:paraId="6211522F" w14:textId="77777777" w:rsidTr="00706013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6D5879AA" w14:textId="57DC2C45" w:rsidR="00C9376B" w:rsidRDefault="00C9376B" w:rsidP="0070601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um creatinine, mg/dL</w:t>
            </w:r>
            <w:r w:rsidR="00B91E6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QR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764057A8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28 (1.13,1.46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1D6FB8CD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C9376B" w14:paraId="4E036531" w14:textId="77777777" w:rsidTr="00706013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4D8ABA60" w14:textId="77777777" w:rsidR="00C9376B" w:rsidRDefault="00C9376B" w:rsidP="00706013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depressant, 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5E1CE4E4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87 (0.61,1.24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1585EDE0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34</w:t>
            </w:r>
          </w:p>
        </w:tc>
      </w:tr>
      <w:tr w:rsidR="00C9376B" w14:paraId="4DABF5B5" w14:textId="77777777" w:rsidTr="00706013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34DF931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ocardial infarct, 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115DB853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86 (1.01,3.43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537514CE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48</w:t>
            </w:r>
          </w:p>
        </w:tc>
      </w:tr>
      <w:tr w:rsidR="00C9376B" w14:paraId="7818F59E" w14:textId="77777777" w:rsidTr="00706013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8FDF68C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gestive heart failure, 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21E831E0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72 (1.01,2.93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63CE301F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46</w:t>
            </w:r>
          </w:p>
        </w:tc>
      </w:tr>
      <w:tr w:rsidR="00C9376B" w14:paraId="441573CA" w14:textId="77777777" w:rsidTr="00706013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0939EDD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ipheral vascular disease, 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6A4276D9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66 (0.9,3.06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12D658B3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07</w:t>
            </w:r>
          </w:p>
        </w:tc>
      </w:tr>
      <w:tr w:rsidR="00C9376B" w14:paraId="508E2F52" w14:textId="77777777" w:rsidTr="00706013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607DF08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ebrovascular disease, 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7703F6CB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13 (0.5,2.56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6E1FAF1F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769</w:t>
            </w:r>
          </w:p>
        </w:tc>
      </w:tr>
      <w:tr w:rsidR="00C9376B" w14:paraId="6A2DF61C" w14:textId="77777777" w:rsidTr="00706013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9BA4EC0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rial fibrillation, 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7B6C2684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2.53 (1.73,3.7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7F0E7F13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C9376B" w14:paraId="5A370ECF" w14:textId="77777777" w:rsidTr="00706013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04773E8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ypertension, 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503635B1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99 (1.45,2.74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4AB699CC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C9376B" w14:paraId="12B97D6D" w14:textId="77777777" w:rsidTr="00706013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D400407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chemic Stroke, 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6BE73870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85 (0.27,2.66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206D0DDC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779</w:t>
            </w:r>
          </w:p>
        </w:tc>
      </w:tr>
      <w:tr w:rsidR="00C9376B" w14:paraId="76B02D15" w14:textId="77777777" w:rsidTr="00706013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10D8387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onic pulmonary disease, 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2E7BD671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46 (1.04,2.05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5FDE8564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31</w:t>
            </w:r>
          </w:p>
        </w:tc>
      </w:tr>
      <w:tr w:rsidR="00C9376B" w14:paraId="62AF75D8" w14:textId="77777777" w:rsidTr="00706013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FBE8413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heumatic disease, 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2ADDBA13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95 (0.39,2.31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17383755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03</w:t>
            </w:r>
          </w:p>
        </w:tc>
      </w:tr>
      <w:tr w:rsidR="00C9376B" w14:paraId="06926707" w14:textId="77777777" w:rsidTr="00706013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048C1A1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ptic ulcer disease, 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0238EF05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4 (0.66,2.99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5D3648C4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382</w:t>
            </w:r>
          </w:p>
        </w:tc>
      </w:tr>
      <w:tr w:rsidR="00C9376B" w14:paraId="5D6F5BF3" w14:textId="77777777" w:rsidTr="00706013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987374F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ver disease, 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13619B48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68 (1.19,2.38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228EDADF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C9376B" w14:paraId="2DD80735" w14:textId="77777777" w:rsidTr="00706013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427694C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nal disease, 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46FF514A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2.03 (1.13,3.66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4BDE6510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19</w:t>
            </w:r>
          </w:p>
        </w:tc>
      </w:tr>
      <w:tr w:rsidR="00C9376B" w14:paraId="4AF0321B" w14:textId="77777777" w:rsidTr="00706013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53994169" w14:textId="6A09B87B" w:rsidR="00C9376B" w:rsidRDefault="00C9376B" w:rsidP="0070601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</w:t>
            </w:r>
            <w:r w:rsidR="00AB6248">
              <w:rPr>
                <w:rFonts w:ascii="Times New Roman" w:hAnsi="Times New Roman" w:cs="Times New Roman" w:hint="eastAsia"/>
                <w:color w:val="000000"/>
                <w:sz w:val="22"/>
              </w:rPr>
              <w:t>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396F4C16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29 (1.06,1.58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7DC6B3E4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12</w:t>
            </w:r>
          </w:p>
        </w:tc>
      </w:tr>
      <w:tr w:rsidR="00C9376B" w14:paraId="7E34F669" w14:textId="77777777" w:rsidTr="00706013">
        <w:trPr>
          <w:trHeight w:val="27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7BBF0E72" w14:textId="558FADD6" w:rsidR="00C9376B" w:rsidRDefault="00C9376B" w:rsidP="0070601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</w:t>
            </w:r>
            <w:r w:rsidR="00AB6248">
              <w:rPr>
                <w:rFonts w:ascii="Times New Roman" w:hAnsi="Times New Roman" w:cs="Times New Roman" w:hint="eastAsia"/>
                <w:color w:val="000000"/>
                <w:sz w:val="22"/>
              </w:rPr>
              <w:t>G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grou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6B9A270B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3D8C61D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45</w:t>
            </w:r>
          </w:p>
        </w:tc>
      </w:tr>
      <w:tr w:rsidR="00C9376B" w14:paraId="2270125E" w14:textId="77777777" w:rsidTr="00706013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50DE1CF8" w14:textId="6D7B6A58" w:rsidR="00C9376B" w:rsidRDefault="00C9376B" w:rsidP="0070601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</w:t>
            </w:r>
            <w:r w:rsidR="00AB624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G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Q2:Q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740A35A0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17 (0.73,1.86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46B82BAB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515</w:t>
            </w:r>
          </w:p>
        </w:tc>
      </w:tr>
      <w:tr w:rsidR="00C9376B" w14:paraId="3A59A110" w14:textId="77777777" w:rsidTr="00AB6248">
        <w:trPr>
          <w:trHeight w:val="280"/>
        </w:trPr>
        <w:tc>
          <w:tcPr>
            <w:tcW w:w="2943" w:type="dxa"/>
            <w:tcBorders>
              <w:top w:val="nil"/>
              <w:left w:val="nil"/>
              <w:right w:val="nil"/>
              <w:tl2br w:val="nil"/>
              <w:tr2bl w:val="nil"/>
            </w:tcBorders>
            <w:noWrap/>
          </w:tcPr>
          <w:p w14:paraId="407D726C" w14:textId="710441AA" w:rsidR="00C9376B" w:rsidRDefault="00C9376B" w:rsidP="0070601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</w:t>
            </w:r>
            <w:r w:rsidR="00AB624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G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Q3:Q1)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  <w:tl2br w:val="nil"/>
              <w:tr2bl w:val="nil"/>
            </w:tcBorders>
            <w:noWrap/>
          </w:tcPr>
          <w:p w14:paraId="279B5DA5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02 (0.63,1.65) 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  <w:tl2br w:val="nil"/>
              <w:tr2bl w:val="nil"/>
            </w:tcBorders>
            <w:noWrap/>
          </w:tcPr>
          <w:p w14:paraId="0E645691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49</w:t>
            </w:r>
          </w:p>
        </w:tc>
      </w:tr>
      <w:tr w:rsidR="00C9376B" w14:paraId="433108ED" w14:textId="77777777" w:rsidTr="00AB6248">
        <w:trPr>
          <w:trHeight w:val="280"/>
        </w:trPr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</w:tcPr>
          <w:p w14:paraId="1B84B8FC" w14:textId="36464E81" w:rsidR="00C9376B" w:rsidRDefault="00C9376B" w:rsidP="0070601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</w:t>
            </w:r>
            <w:r w:rsidR="00AB6248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G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Q4:Q1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</w:tcPr>
          <w:p w14:paraId="4DB94AAD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73 (1.11,2.68)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</w:tcPr>
          <w:p w14:paraId="5872B25A" w14:textId="77777777" w:rsidR="00C9376B" w:rsidRDefault="00C9376B" w:rsidP="00706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15</w:t>
            </w:r>
          </w:p>
        </w:tc>
      </w:tr>
    </w:tbl>
    <w:p w14:paraId="425230E2" w14:textId="4674399C" w:rsidR="00C9376B" w:rsidRDefault="002B3B98" w:rsidP="002B3B98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AB6248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TC,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 t</w:t>
      </w:r>
      <w:r w:rsidRPr="00AB6248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otal cholesterol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.</w:t>
      </w:r>
      <w:r w:rsidRPr="005715E2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HDL, </w:t>
      </w:r>
      <w:r w:rsidRPr="00C00219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Low-density lipoprotein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. LDL, </w:t>
      </w:r>
      <w:r w:rsidRPr="00C00219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Low-density lipoprotein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. </w:t>
      </w:r>
      <w:r w:rsidRPr="005715E2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TSH, thyroid stimulating hormone.</w:t>
      </w:r>
      <w:r w:rsidRPr="002B3B98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5715E2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LDH, 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l</w:t>
      </w:r>
      <w:r w:rsidRPr="005715E2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actate dehydrogenase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.</w:t>
      </w:r>
      <w:r w:rsidR="00AB6248" w:rsidRPr="00AB6248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 TyG, index triglyceride glucose index.</w:t>
      </w:r>
    </w:p>
    <w:p w14:paraId="450F642C" w14:textId="77777777" w:rsidR="00F533FA" w:rsidRDefault="00F533FA" w:rsidP="002B3B98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7485BA31" w14:textId="2D4811C5" w:rsidR="00F533FA" w:rsidRDefault="00F533FA" w:rsidP="002B3B98">
      <w:pPr>
        <w:rPr>
          <w:rFonts w:hint="eastAsia"/>
        </w:rPr>
      </w:pPr>
    </w:p>
    <w:p w14:paraId="2EA92EEE" w14:textId="77777777" w:rsidR="00F533FA" w:rsidRDefault="00F533FA" w:rsidP="002B3B98">
      <w:pPr>
        <w:rPr>
          <w:rFonts w:hint="eastAsia"/>
        </w:rPr>
      </w:pPr>
    </w:p>
    <w:p w14:paraId="038D5A7A" w14:textId="77777777" w:rsidR="007974EB" w:rsidRDefault="007974EB" w:rsidP="002B3B98">
      <w:pPr>
        <w:rPr>
          <w:rFonts w:hint="eastAsia"/>
        </w:rPr>
      </w:pPr>
    </w:p>
    <w:p w14:paraId="575BFC77" w14:textId="77777777" w:rsidR="007974EB" w:rsidRDefault="007974EB" w:rsidP="002B3B98">
      <w:pPr>
        <w:rPr>
          <w:rFonts w:hint="eastAsia"/>
        </w:rPr>
      </w:pPr>
    </w:p>
    <w:p w14:paraId="09373EE9" w14:textId="77777777" w:rsidR="007974EB" w:rsidRDefault="007974EB" w:rsidP="002B3B98">
      <w:pPr>
        <w:rPr>
          <w:rFonts w:hint="eastAsia"/>
        </w:rPr>
      </w:pPr>
    </w:p>
    <w:p w14:paraId="54AF82A8" w14:textId="77777777" w:rsidR="007974EB" w:rsidRDefault="007974EB" w:rsidP="002B3B98">
      <w:pPr>
        <w:rPr>
          <w:rFonts w:hint="eastAsia"/>
        </w:rPr>
      </w:pPr>
    </w:p>
    <w:p w14:paraId="2C50352F" w14:textId="77777777" w:rsidR="007974EB" w:rsidRDefault="007974EB" w:rsidP="002B3B98">
      <w:pPr>
        <w:rPr>
          <w:rFonts w:hint="eastAsia"/>
        </w:rPr>
      </w:pPr>
    </w:p>
    <w:p w14:paraId="70F7E3B7" w14:textId="77777777" w:rsidR="007974EB" w:rsidRDefault="007974EB" w:rsidP="002B3B98">
      <w:pPr>
        <w:rPr>
          <w:rFonts w:hint="eastAsia"/>
        </w:rPr>
      </w:pPr>
    </w:p>
    <w:p w14:paraId="071CF01B" w14:textId="77777777" w:rsidR="007974EB" w:rsidRDefault="007974EB" w:rsidP="002B3B98">
      <w:pPr>
        <w:rPr>
          <w:rFonts w:hint="eastAsia"/>
        </w:rPr>
      </w:pPr>
    </w:p>
    <w:p w14:paraId="7094C7FF" w14:textId="77777777" w:rsidR="007974EB" w:rsidRDefault="007974EB" w:rsidP="002B3B98">
      <w:pPr>
        <w:rPr>
          <w:rFonts w:hint="eastAsia"/>
        </w:rPr>
      </w:pPr>
    </w:p>
    <w:p w14:paraId="4BB4E4C8" w14:textId="77777777" w:rsidR="007974EB" w:rsidRDefault="007974EB" w:rsidP="002B3B98">
      <w:pPr>
        <w:rPr>
          <w:rFonts w:hint="eastAsia"/>
        </w:rPr>
      </w:pPr>
    </w:p>
    <w:p w14:paraId="70CD29EE" w14:textId="77777777" w:rsidR="007974EB" w:rsidRDefault="007974EB" w:rsidP="002B3B98">
      <w:pPr>
        <w:rPr>
          <w:rFonts w:hint="eastAsia"/>
        </w:rPr>
      </w:pPr>
    </w:p>
    <w:p w14:paraId="556CF2DD" w14:textId="77777777" w:rsidR="007974EB" w:rsidRDefault="007974EB" w:rsidP="002B3B98">
      <w:pPr>
        <w:rPr>
          <w:rFonts w:hint="eastAsia"/>
        </w:rPr>
      </w:pPr>
    </w:p>
    <w:p w14:paraId="5FAB760F" w14:textId="77777777" w:rsidR="007974EB" w:rsidRDefault="007974EB" w:rsidP="002B3B98">
      <w:pPr>
        <w:rPr>
          <w:rFonts w:hint="eastAsia"/>
        </w:rPr>
      </w:pPr>
    </w:p>
    <w:p w14:paraId="6D382A55" w14:textId="77777777" w:rsidR="007974EB" w:rsidRDefault="007974EB" w:rsidP="002B3B98">
      <w:pPr>
        <w:rPr>
          <w:rFonts w:hint="eastAsia"/>
        </w:rPr>
      </w:pPr>
    </w:p>
    <w:p w14:paraId="53CEF796" w14:textId="77777777" w:rsidR="007974EB" w:rsidRDefault="007974EB" w:rsidP="002B3B98">
      <w:pPr>
        <w:rPr>
          <w:rFonts w:hint="eastAsia"/>
        </w:rPr>
      </w:pPr>
    </w:p>
    <w:p w14:paraId="16B83345" w14:textId="77777777" w:rsidR="007974EB" w:rsidRDefault="007974EB" w:rsidP="002B3B98">
      <w:pPr>
        <w:rPr>
          <w:rFonts w:hint="eastAsia"/>
        </w:rPr>
      </w:pPr>
    </w:p>
    <w:p w14:paraId="4351047B" w14:textId="77777777" w:rsidR="007974EB" w:rsidRDefault="007974EB" w:rsidP="002B3B98">
      <w:pPr>
        <w:rPr>
          <w:rFonts w:hint="eastAsia"/>
        </w:rPr>
      </w:pPr>
    </w:p>
    <w:p w14:paraId="41F1C484" w14:textId="77777777" w:rsidR="007974EB" w:rsidRDefault="007974EB" w:rsidP="002B3B98">
      <w:pPr>
        <w:rPr>
          <w:rFonts w:hint="eastAsia"/>
        </w:rPr>
      </w:pPr>
    </w:p>
    <w:p w14:paraId="4B8A1FEA" w14:textId="77777777" w:rsidR="007974EB" w:rsidRDefault="007974EB" w:rsidP="002B3B98">
      <w:pPr>
        <w:rPr>
          <w:rFonts w:hint="eastAsia"/>
        </w:rPr>
      </w:pPr>
    </w:p>
    <w:p w14:paraId="0092BBEC" w14:textId="77777777" w:rsidR="007974EB" w:rsidRDefault="007974EB" w:rsidP="002B3B98">
      <w:pPr>
        <w:rPr>
          <w:rFonts w:hint="eastAsia"/>
        </w:rPr>
      </w:pPr>
    </w:p>
    <w:p w14:paraId="6C0F955F" w14:textId="77777777" w:rsidR="007974EB" w:rsidRDefault="007974EB" w:rsidP="002B3B98">
      <w:pPr>
        <w:rPr>
          <w:rFonts w:hint="eastAsia"/>
        </w:rPr>
      </w:pPr>
    </w:p>
    <w:p w14:paraId="01BAE825" w14:textId="77777777" w:rsidR="007974EB" w:rsidRDefault="007974EB" w:rsidP="002B3B98">
      <w:pPr>
        <w:rPr>
          <w:rFonts w:hint="eastAsia"/>
        </w:rPr>
      </w:pPr>
    </w:p>
    <w:p w14:paraId="18A7C48E" w14:textId="701FAC22" w:rsidR="007974EB" w:rsidRPr="007974EB" w:rsidRDefault="007974EB" w:rsidP="002B3B98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7974EB"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  <w:lastRenderedPageBreak/>
        <w:t xml:space="preserve">Figure S1. </w:t>
      </w:r>
      <w:r w:rsidRPr="007974EB">
        <w:rPr>
          <w:rFonts w:ascii="Times New Roman" w:eastAsia="等线" w:hAnsi="Times New Roman" w:cs="Times New Roman"/>
          <w:color w:val="000000"/>
          <w:kern w:val="0"/>
          <w:sz w:val="24"/>
        </w:rPr>
        <w:t>Covariate Balance Assessment (Love Plot)</w:t>
      </w:r>
    </w:p>
    <w:p w14:paraId="50A5F640" w14:textId="73BD6167" w:rsidR="007974EB" w:rsidRDefault="007974EB" w:rsidP="002B3B98">
      <w:pPr>
        <w:rPr>
          <w:rFonts w:hint="eastAsia"/>
        </w:rPr>
      </w:pPr>
      <w:r w:rsidRPr="007974EB">
        <w:rPr>
          <w:noProof/>
        </w:rPr>
        <w:drawing>
          <wp:inline distT="0" distB="0" distL="0" distR="0" wp14:anchorId="3B90FB61" wp14:editId="658BB7A7">
            <wp:extent cx="5274310" cy="5763895"/>
            <wp:effectExtent l="0" t="0" r="0" b="0"/>
            <wp:docPr id="1533294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763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D984D1" w14:textId="77777777" w:rsidR="007974EB" w:rsidRDefault="007974EB" w:rsidP="002B3B98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</w:pPr>
    </w:p>
    <w:p w14:paraId="17463E49" w14:textId="77777777" w:rsidR="007974EB" w:rsidRDefault="007974EB" w:rsidP="002B3B98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</w:pPr>
    </w:p>
    <w:p w14:paraId="59A884A4" w14:textId="77777777" w:rsidR="007974EB" w:rsidRDefault="007974EB" w:rsidP="002B3B98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</w:pPr>
    </w:p>
    <w:p w14:paraId="55362309" w14:textId="77777777" w:rsidR="007974EB" w:rsidRDefault="007974EB" w:rsidP="002B3B98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</w:pPr>
    </w:p>
    <w:p w14:paraId="094BED04" w14:textId="77777777" w:rsidR="007974EB" w:rsidRDefault="007974EB" w:rsidP="002B3B98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</w:pPr>
    </w:p>
    <w:p w14:paraId="17F9D515" w14:textId="77777777" w:rsidR="007974EB" w:rsidRDefault="007974EB" w:rsidP="002B3B98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</w:pPr>
    </w:p>
    <w:p w14:paraId="7A7D6EF6" w14:textId="77777777" w:rsidR="007974EB" w:rsidRDefault="007974EB" w:rsidP="002B3B98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</w:pPr>
    </w:p>
    <w:p w14:paraId="3935B704" w14:textId="77777777" w:rsidR="007974EB" w:rsidRDefault="007974EB" w:rsidP="002B3B98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</w:pPr>
    </w:p>
    <w:p w14:paraId="07270985" w14:textId="77777777" w:rsidR="007974EB" w:rsidRDefault="007974EB" w:rsidP="002B3B98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</w:pPr>
    </w:p>
    <w:p w14:paraId="7672D1AE" w14:textId="77777777" w:rsidR="007974EB" w:rsidRDefault="007974EB" w:rsidP="002B3B98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</w:pPr>
    </w:p>
    <w:p w14:paraId="765A8DDC" w14:textId="77777777" w:rsidR="007974EB" w:rsidRDefault="007974EB" w:rsidP="002B3B98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</w:pPr>
    </w:p>
    <w:p w14:paraId="448D6F6A" w14:textId="77777777" w:rsidR="007974EB" w:rsidRDefault="007974EB" w:rsidP="002B3B98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</w:pPr>
    </w:p>
    <w:p w14:paraId="46664708" w14:textId="77777777" w:rsidR="007974EB" w:rsidRDefault="007974EB" w:rsidP="002B3B98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</w:pPr>
    </w:p>
    <w:p w14:paraId="46A4F8F2" w14:textId="77777777" w:rsidR="007974EB" w:rsidRDefault="007974EB" w:rsidP="002B3B98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</w:pPr>
    </w:p>
    <w:p w14:paraId="09554215" w14:textId="5CBFD6EC" w:rsidR="00F533FA" w:rsidRDefault="00F33A98" w:rsidP="002B3B98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F33A98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</w:rPr>
        <w:t xml:space="preserve">Figure </w:t>
      </w:r>
      <w:r w:rsidR="007974EB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</w:rPr>
        <w:t>2</w:t>
      </w:r>
      <w:r w:rsidRPr="00F33A98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</w:rPr>
        <w:t xml:space="preserve">S.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</w:rPr>
        <w:t xml:space="preserve"> </w:t>
      </w:r>
      <w:r w:rsidRPr="00F33A98">
        <w:rPr>
          <w:rFonts w:ascii="Times New Roman" w:eastAsia="等线" w:hAnsi="Times New Roman" w:cs="Times New Roman" w:hint="eastAsia"/>
          <w:color w:val="000000"/>
          <w:kern w:val="0"/>
          <w:sz w:val="24"/>
        </w:rPr>
        <w:t>Potential non-linear relationship between TyGVR index and 5-year death.</w:t>
      </w:r>
    </w:p>
    <w:p w14:paraId="1430C66E" w14:textId="1CFAC1D5" w:rsidR="00F33A98" w:rsidRDefault="00F33A98" w:rsidP="002B3B98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F33A98">
        <w:rPr>
          <w:rFonts w:ascii="Times New Roman" w:eastAsia="等线" w:hAnsi="Times New Roman" w:cs="Times New Roman"/>
          <w:noProof/>
          <w:color w:val="000000"/>
          <w:kern w:val="0"/>
          <w:sz w:val="24"/>
        </w:rPr>
        <w:drawing>
          <wp:inline distT="0" distB="0" distL="0" distR="0" wp14:anchorId="795C9880" wp14:editId="789FE334">
            <wp:extent cx="5452745" cy="3251200"/>
            <wp:effectExtent l="0" t="0" r="0" b="0"/>
            <wp:docPr id="9057884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8"/>
                    <a:stretch/>
                  </pic:blipFill>
                  <pic:spPr bwMode="auto">
                    <a:xfrm>
                      <a:off x="0" y="0"/>
                      <a:ext cx="5456979" cy="3253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DBEC80" w14:textId="77777777" w:rsidR="00F33A98" w:rsidRDefault="00F33A98" w:rsidP="002B3B98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</w:pPr>
    </w:p>
    <w:p w14:paraId="26087739" w14:textId="77777777" w:rsidR="00DD5BD8" w:rsidRDefault="00DD5BD8" w:rsidP="002B3B98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</w:pPr>
    </w:p>
    <w:p w14:paraId="00265EBD" w14:textId="77777777" w:rsidR="00DD5BD8" w:rsidRDefault="00DD5BD8" w:rsidP="002B3B98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</w:pPr>
    </w:p>
    <w:p w14:paraId="4D0350F5" w14:textId="376C7DC0" w:rsidR="00F33A98" w:rsidRDefault="00F33A98" w:rsidP="002B3B98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F33A98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</w:rPr>
        <w:t xml:space="preserve">Figure </w:t>
      </w:r>
      <w:r w:rsidR="007974EB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</w:rPr>
        <w:t>3</w:t>
      </w:r>
      <w:r w:rsidRPr="00F33A98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</w:rPr>
        <w:t xml:space="preserve">S. </w:t>
      </w:r>
      <w:r w:rsidRPr="00F33A98">
        <w:rPr>
          <w:rFonts w:ascii="Times New Roman" w:eastAsia="等线" w:hAnsi="Times New Roman" w:cs="Times New Roman" w:hint="eastAsia"/>
          <w:color w:val="000000"/>
          <w:kern w:val="0"/>
          <w:sz w:val="24"/>
        </w:rPr>
        <w:t>Subgroup analyses for the association of TyGVR index and 5-year death.</w:t>
      </w:r>
    </w:p>
    <w:p w14:paraId="6F9D9FAA" w14:textId="0D03340C" w:rsidR="00F33A98" w:rsidRPr="00F33A98" w:rsidRDefault="00F33A98" w:rsidP="002B3B98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>
        <w:rPr>
          <w:noProof/>
        </w:rPr>
        <w:lastRenderedPageBreak/>
        <w:drawing>
          <wp:inline distT="0" distB="0" distL="114300" distR="114300" wp14:anchorId="4EF06A6E" wp14:editId="23092DDB">
            <wp:extent cx="5193030" cy="8324850"/>
            <wp:effectExtent l="0" t="0" r="0" b="0"/>
            <wp:docPr id="5" name="图片 5" descr="单模型forest图14_1_tablePSM后均值的亚组分析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单模型forest图14_1_tablePSM后均值的亚组分析_00"/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b="1607"/>
                    <a:stretch/>
                  </pic:blipFill>
                  <pic:spPr bwMode="auto">
                    <a:xfrm>
                      <a:off x="0" y="0"/>
                      <a:ext cx="5204168" cy="83427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33A98" w:rsidRPr="00F33A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75F41E" w14:textId="77777777" w:rsidR="00D81E41" w:rsidRDefault="00D81E41" w:rsidP="00C9376B">
      <w:pPr>
        <w:rPr>
          <w:rFonts w:hint="eastAsia"/>
        </w:rPr>
      </w:pPr>
      <w:r>
        <w:separator/>
      </w:r>
    </w:p>
  </w:endnote>
  <w:endnote w:type="continuationSeparator" w:id="0">
    <w:p w14:paraId="561117D9" w14:textId="77777777" w:rsidR="00D81E41" w:rsidRDefault="00D81E41" w:rsidP="00C9376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FC73C6" w14:textId="77777777" w:rsidR="00D81E41" w:rsidRDefault="00D81E41" w:rsidP="00C9376B">
      <w:pPr>
        <w:rPr>
          <w:rFonts w:hint="eastAsia"/>
        </w:rPr>
      </w:pPr>
      <w:r>
        <w:separator/>
      </w:r>
    </w:p>
  </w:footnote>
  <w:footnote w:type="continuationSeparator" w:id="0">
    <w:p w14:paraId="7CD3158C" w14:textId="77777777" w:rsidR="00D81E41" w:rsidRDefault="00D81E41" w:rsidP="00C9376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E2112"/>
    <w:rsid w:val="00071407"/>
    <w:rsid w:val="000F6711"/>
    <w:rsid w:val="00286ACF"/>
    <w:rsid w:val="002B3B98"/>
    <w:rsid w:val="00390BB0"/>
    <w:rsid w:val="00480E60"/>
    <w:rsid w:val="005715E2"/>
    <w:rsid w:val="005E2112"/>
    <w:rsid w:val="00616219"/>
    <w:rsid w:val="00753CC0"/>
    <w:rsid w:val="007974EB"/>
    <w:rsid w:val="0081006C"/>
    <w:rsid w:val="00AB604D"/>
    <w:rsid w:val="00AB6248"/>
    <w:rsid w:val="00AF1A6B"/>
    <w:rsid w:val="00B55F20"/>
    <w:rsid w:val="00B90001"/>
    <w:rsid w:val="00B91E61"/>
    <w:rsid w:val="00C00219"/>
    <w:rsid w:val="00C9376B"/>
    <w:rsid w:val="00CD3636"/>
    <w:rsid w:val="00D46D7C"/>
    <w:rsid w:val="00D81E41"/>
    <w:rsid w:val="00DC26E8"/>
    <w:rsid w:val="00DD5BD8"/>
    <w:rsid w:val="00E03EBF"/>
    <w:rsid w:val="00F33A98"/>
    <w:rsid w:val="00F53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A346DCA"/>
  <w15:chartTrackingRefBased/>
  <w15:docId w15:val="{DFDF2FE4-6C82-433B-B002-509BF5C30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376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37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37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37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37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5</Pages>
  <Words>416</Words>
  <Characters>2556</Characters>
  <Application>Microsoft Office Word</Application>
  <DocSecurity>0</DocSecurity>
  <Lines>255</Lines>
  <Paragraphs>198</Paragraphs>
  <ScaleCrop>false</ScaleCrop>
  <Company/>
  <LinksUpToDate>false</LinksUpToDate>
  <CharactersWithSpaces>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娇 崔</dc:creator>
  <cp:keywords/>
  <dc:description/>
  <cp:lastModifiedBy>小娇 崔</cp:lastModifiedBy>
  <cp:revision>11</cp:revision>
  <dcterms:created xsi:type="dcterms:W3CDTF">2024-09-18T03:25:00Z</dcterms:created>
  <dcterms:modified xsi:type="dcterms:W3CDTF">2025-09-12T10:45:00Z</dcterms:modified>
</cp:coreProperties>
</file>